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2366B" w14:textId="77777777" w:rsidR="00CD0F9C" w:rsidRDefault="00CD0F9C" w:rsidP="00CD0F9C">
      <w:bookmarkStart w:id="0" w:name="_GoBack"/>
      <w:bookmarkEnd w:id="0"/>
      <w:proofErr w:type="gramStart"/>
      <w:r>
        <w:t>Supplementary Table 2.</w:t>
      </w:r>
      <w:proofErr w:type="gramEnd"/>
      <w:r>
        <w:t xml:space="preserve"> Data used for ANOVA analysis in Fig. 4.</w:t>
      </w:r>
    </w:p>
    <w:p w14:paraId="2E8E6C8E" w14:textId="77777777" w:rsidR="00CD0F9C" w:rsidRDefault="00CD0F9C" w:rsidP="00CD0F9C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30"/>
        <w:gridCol w:w="1594"/>
        <w:gridCol w:w="689"/>
        <w:gridCol w:w="1298"/>
        <w:gridCol w:w="949"/>
        <w:gridCol w:w="949"/>
      </w:tblGrid>
      <w:tr w:rsidR="00CD0F9C" w:rsidRPr="009A78A0" w14:paraId="46E04906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5A94" w14:textId="77777777" w:rsidR="00CD0F9C" w:rsidRPr="009A78A0" w:rsidRDefault="00CD0F9C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tate/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B52F" w14:textId="77777777" w:rsidR="00CD0F9C" w:rsidRPr="009A78A0" w:rsidRDefault="00CD0F9C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A89D" w14:textId="77777777" w:rsidR="00CD0F9C" w:rsidRPr="009A78A0" w:rsidRDefault="00CD0F9C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9A78A0">
              <w:rPr>
                <w:rFonts w:eastAsia="Times New Roman" w:cs="Times New Roman"/>
                <w:color w:val="000000"/>
              </w:rPr>
              <w:t>tot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24F07" w14:textId="77777777" w:rsidR="00CD0F9C" w:rsidRPr="009A78A0" w:rsidRDefault="00CD0F9C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9A78A0">
              <w:rPr>
                <w:rFonts w:eastAsia="Times New Roman" w:cs="Times New Roman"/>
                <w:color w:val="000000"/>
              </w:rPr>
              <w:t>rati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77AA" w14:textId="05664C6E" w:rsidR="00CD0F9C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CD0F9C" w:rsidRPr="009A78A0">
              <w:rPr>
                <w:rFonts w:eastAsia="Times New Roman" w:cs="Times New Roman"/>
                <w:color w:val="000000"/>
              </w:rPr>
              <w:t>CS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907A" w14:textId="408EBFF9" w:rsidR="00CD0F9C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CD0F9C" w:rsidRPr="009A78A0">
              <w:rPr>
                <w:rFonts w:eastAsia="Times New Roman" w:cs="Times New Roman"/>
                <w:color w:val="000000"/>
              </w:rPr>
              <w:t>CSh4</w:t>
            </w:r>
          </w:p>
        </w:tc>
      </w:tr>
      <w:tr w:rsidR="00CD0F9C" w:rsidRPr="009A78A0" w14:paraId="1DE8D349" w14:textId="77777777" w:rsidTr="00C336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791" w14:textId="77777777" w:rsidR="00CD0F9C" w:rsidRPr="009A78A0" w:rsidRDefault="00CD0F9C" w:rsidP="00C3360A">
            <w:pPr>
              <w:spacing w:before="120"/>
              <w:rPr>
                <w:rFonts w:eastAsia="Times New Roman" w:cs="Times New Roman"/>
                <w:color w:val="000000"/>
                <w:u w:val="single"/>
              </w:rPr>
            </w:pPr>
            <w:r w:rsidRPr="009A78A0">
              <w:rPr>
                <w:rFonts w:eastAsia="Times New Roman" w:cs="Times New Roman"/>
                <w:color w:val="000000"/>
                <w:u w:val="single"/>
              </w:rPr>
              <w:t>NA-</w:t>
            </w:r>
            <w:proofErr w:type="gramStart"/>
            <w:r w:rsidRPr="009A78A0">
              <w:rPr>
                <w:rFonts w:eastAsia="Times New Roman" w:cs="Times New Roman"/>
                <w:color w:val="000000"/>
                <w:u w:val="single"/>
              </w:rPr>
              <w:t>FAW[</w:t>
            </w:r>
            <w:proofErr w:type="gramEnd"/>
            <w:r w:rsidRPr="009A78A0">
              <w:rPr>
                <w:rFonts w:eastAsia="Times New Roman" w:cs="Times New Roman"/>
                <w:color w:val="000000"/>
                <w:u w:val="single"/>
              </w:rPr>
              <w:t>TX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E18" w14:textId="77777777" w:rsidR="00CD0F9C" w:rsidRPr="009A78A0" w:rsidRDefault="00CD0F9C" w:rsidP="00C3360A">
            <w:pPr>
              <w:spacing w:before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F16" w14:textId="77777777" w:rsidR="00CD0F9C" w:rsidRPr="009A78A0" w:rsidRDefault="00CD0F9C" w:rsidP="00C3360A">
            <w:pPr>
              <w:spacing w:before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22398" w14:textId="77777777" w:rsidR="00CD0F9C" w:rsidRPr="009A78A0" w:rsidRDefault="00CD0F9C" w:rsidP="00C3360A">
            <w:pPr>
              <w:spacing w:before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555" w14:textId="77777777" w:rsidR="00CD0F9C" w:rsidRPr="009A78A0" w:rsidRDefault="00CD0F9C" w:rsidP="00C3360A">
            <w:pPr>
              <w:spacing w:before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074" w14:textId="77777777" w:rsidR="00CD0F9C" w:rsidRPr="009A78A0" w:rsidRDefault="00CD0F9C" w:rsidP="00C3360A">
            <w:pPr>
              <w:spacing w:before="12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E49AF" w:rsidRPr="009A78A0" w14:paraId="76BEA189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5C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Alab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7B0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258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07C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703" w14:textId="48FDEF98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99A" w14:textId="50DD7CAC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8E49AF" w:rsidRPr="009A78A0" w14:paraId="1A728BDD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A1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D6A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9D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942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125A" w14:textId="5C04C63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E867" w14:textId="3E365114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8E49AF" w:rsidRPr="009A78A0" w14:paraId="76C69318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BF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Illino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B91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34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10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5D8" w14:textId="44D13F36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CB8" w14:textId="2A72D761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8E49AF" w:rsidRPr="009A78A0" w14:paraId="44D08BFB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0145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Ind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027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B1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A8C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737" w14:textId="12BD7923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E2C" w14:textId="09DCDF7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8E49AF" w:rsidRPr="009A78A0" w14:paraId="67FCD307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E88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D22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14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5538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52D" w14:textId="797601C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565" w14:textId="3F2FA49C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E49AF" w:rsidRPr="009A78A0" w14:paraId="37131CD0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FD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DA76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A9ED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A065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E7B" w14:textId="21CAC2D3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BB7" w14:textId="7AA0DD6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8E49AF" w:rsidRPr="009A78A0" w14:paraId="65D59ECF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F8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3153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7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A8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B56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674" w14:textId="085BE1C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1CE8" w14:textId="47F1BC9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E49AF" w:rsidRPr="009A78A0" w14:paraId="293B4F4A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3A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innes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0D6A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101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87BB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7DB" w14:textId="1FDD3EF5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BDF" w14:textId="05C4FCC6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8E49AF" w:rsidRPr="009A78A0" w14:paraId="5924A9FB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82F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ississi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A66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0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BE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0D9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37C" w14:textId="7121DB25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43D" w14:textId="3AE10284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8E49AF" w:rsidRPr="009A78A0" w14:paraId="2A952F60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98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Nebras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C93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00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5BF5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BCB" w14:textId="652A6754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A20" w14:textId="26CAF881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8E49AF" w:rsidRPr="009A78A0" w14:paraId="04343F38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FD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Okla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81E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30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9BF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847" w14:textId="53AC316C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1256" w14:textId="0FF0DDC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8E49AF" w:rsidRPr="009A78A0" w14:paraId="63CE4A4B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FE1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Pennsylv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6ED7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6-7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1B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742C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9E38" w14:textId="26797B41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2D7" w14:textId="1D7A4388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8E49AF" w:rsidRPr="009A78A0" w14:paraId="01941152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176D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Tennes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E49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2F1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0B0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5FF" w14:textId="767D86D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FAF" w14:textId="48AB603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8E49AF" w:rsidRPr="009A78A0" w14:paraId="24A1C65F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3AF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Tex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789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96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484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5C9" w14:textId="7197041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047" w14:textId="49856FC0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C3360A" w:rsidRPr="009A78A0" w14:paraId="79188D5B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54A" w14:textId="77777777" w:rsidR="00C3360A" w:rsidRPr="009A78A0" w:rsidRDefault="00C3360A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597" w14:textId="33BD68BC" w:rsidR="00C3360A" w:rsidRPr="009A78A0" w:rsidRDefault="00C3360A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ean</w:t>
            </w:r>
            <w:r w:rsidR="008E49AF" w:rsidRPr="009A78A0">
              <w:rPr>
                <w:rFonts w:eastAsia="Times New Roman" w:cs="Times New Roman"/>
                <w:color w:val="000000"/>
              </w:rPr>
              <w:t xml:space="preserve"> ± </w:t>
            </w:r>
            <w:r w:rsidRPr="009A78A0">
              <w:rPr>
                <w:rFonts w:eastAsia="Times New Roman" w:cs="Times New Roman"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8879" w14:textId="58E17245" w:rsidR="00C3360A" w:rsidRPr="009A78A0" w:rsidRDefault="00C3360A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6</w:t>
            </w:r>
            <w:r w:rsidR="008E49AF" w:rsidRPr="009A78A0">
              <w:rPr>
                <w:rFonts w:eastAsia="Times New Roman" w:cs="Times New Roman"/>
                <w:color w:val="000000"/>
              </w:rPr>
              <w:t xml:space="preserve"> ± </w:t>
            </w:r>
            <w:r w:rsidRPr="009A78A0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62E6" w14:textId="43C86660" w:rsidR="00C3360A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2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C55" w14:textId="0DD53FD1" w:rsidR="00C3360A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8 ± 2</w:t>
            </w:r>
          </w:p>
        </w:tc>
      </w:tr>
      <w:tr w:rsidR="00CD0F9C" w:rsidRPr="009A78A0" w14:paraId="01BFE668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C3A" w14:textId="77777777" w:rsidR="00CD0F9C" w:rsidRPr="009A78A0" w:rsidRDefault="00CD0F9C" w:rsidP="008E49AF">
            <w:pPr>
              <w:spacing w:before="120"/>
              <w:rPr>
                <w:rFonts w:eastAsia="Times New Roman" w:cs="Times New Roman"/>
                <w:color w:val="000000"/>
                <w:u w:val="single"/>
              </w:rPr>
            </w:pPr>
            <w:r w:rsidRPr="009A78A0">
              <w:rPr>
                <w:rFonts w:eastAsia="Times New Roman" w:cs="Times New Roman"/>
                <w:color w:val="000000"/>
                <w:u w:val="single"/>
              </w:rPr>
              <w:t>NA-</w:t>
            </w:r>
            <w:proofErr w:type="gramStart"/>
            <w:r w:rsidRPr="009A78A0">
              <w:rPr>
                <w:rFonts w:eastAsia="Times New Roman" w:cs="Times New Roman"/>
                <w:color w:val="000000"/>
                <w:u w:val="single"/>
              </w:rPr>
              <w:t>FAW[</w:t>
            </w:r>
            <w:proofErr w:type="gramEnd"/>
            <w:r w:rsidRPr="009A78A0">
              <w:rPr>
                <w:rFonts w:eastAsia="Times New Roman" w:cs="Times New Roman"/>
                <w:color w:val="000000"/>
                <w:u w:val="single"/>
              </w:rPr>
              <w:t>F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3C3" w14:textId="77777777" w:rsidR="00CD0F9C" w:rsidRPr="009A78A0" w:rsidRDefault="00CD0F9C" w:rsidP="00C3360A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FBF" w14:textId="77777777" w:rsidR="00CD0F9C" w:rsidRPr="009A78A0" w:rsidRDefault="00CD0F9C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3F68" w14:textId="77777777" w:rsidR="00CD0F9C" w:rsidRPr="009A78A0" w:rsidRDefault="00CD0F9C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DB6" w14:textId="77777777" w:rsidR="00CD0F9C" w:rsidRPr="009A78A0" w:rsidRDefault="00CD0F9C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C5F" w14:textId="77777777" w:rsidR="00CD0F9C" w:rsidRPr="009A78A0" w:rsidRDefault="00CD0F9C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8E49AF" w:rsidRPr="009A78A0" w14:paraId="6B7576C0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89B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E53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2BB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1BD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AA8" w14:textId="764FBFF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7AB" w14:textId="6C84DD2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2</w:t>
            </w:r>
          </w:p>
        </w:tc>
      </w:tr>
      <w:tr w:rsidR="008E49AF" w:rsidRPr="009A78A0" w14:paraId="341260B4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8B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CC9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FB8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7AD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3D4" w14:textId="4025A47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12C" w14:textId="7F2468E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7</w:t>
            </w:r>
          </w:p>
        </w:tc>
      </w:tr>
      <w:tr w:rsidR="008E49AF" w:rsidRPr="009A78A0" w14:paraId="3112C709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A5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F7E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C3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8BC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01B2" w14:textId="32DA9FF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08A" w14:textId="0838C731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7</w:t>
            </w:r>
          </w:p>
        </w:tc>
      </w:tr>
      <w:tr w:rsidR="008E49AF" w:rsidRPr="009A78A0" w14:paraId="740DE15F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32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866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5438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C92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AB8" w14:textId="053E5635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E9B" w14:textId="437DD398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2</w:t>
            </w:r>
          </w:p>
        </w:tc>
      </w:tr>
      <w:tr w:rsidR="008E49AF" w:rsidRPr="009A78A0" w14:paraId="2E6EE2B0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D6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Nor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8CD1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D3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6E1C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72F" w14:textId="4D2B4BB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55D7" w14:textId="110512C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3</w:t>
            </w:r>
          </w:p>
        </w:tc>
      </w:tr>
      <w:tr w:rsidR="008E49AF" w:rsidRPr="009A78A0" w14:paraId="00B934F3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BA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proofErr w:type="spellStart"/>
            <w:r w:rsidRPr="009A78A0">
              <w:rPr>
                <w:rFonts w:eastAsia="Times New Roman" w:cs="Times New Roman"/>
                <w:color w:val="000000"/>
              </w:rPr>
              <w:t>Sourh</w:t>
            </w:r>
            <w:proofErr w:type="spellEnd"/>
            <w:r w:rsidRPr="009A78A0">
              <w:rPr>
                <w:rFonts w:eastAsia="Times New Roman" w:cs="Times New Roman"/>
                <w:color w:val="000000"/>
              </w:rPr>
              <w:t xml:space="preserve">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49C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E5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753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05A" w14:textId="0AAE784C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805D" w14:textId="6249B5D4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9</w:t>
            </w:r>
          </w:p>
        </w:tc>
      </w:tr>
      <w:tr w:rsidR="008E49AF" w:rsidRPr="009A78A0" w14:paraId="1015E037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47D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1AD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F3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64B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53A" w14:textId="40D16506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FD43" w14:textId="3C1D7D4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9</w:t>
            </w:r>
          </w:p>
        </w:tc>
      </w:tr>
      <w:tr w:rsidR="008E49AF" w:rsidRPr="009A78A0" w14:paraId="5B31670D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E8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101" w14:textId="21CD4104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ean ± 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0321" w14:textId="0F6C695E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292" w14:textId="3E1AE3E5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CC1" w14:textId="1E0C1011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0 ± 3</w:t>
            </w:r>
          </w:p>
        </w:tc>
      </w:tr>
      <w:tr w:rsidR="008E49AF" w:rsidRPr="009A78A0" w14:paraId="671EA306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4DBE" w14:textId="77777777" w:rsidR="008E49AF" w:rsidRPr="009A78A0" w:rsidRDefault="008E49AF" w:rsidP="008E49AF">
            <w:pPr>
              <w:spacing w:before="120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Car-FAW (collec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AB5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C9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8D6E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A07B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1A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8E49AF" w:rsidRPr="009A78A0" w14:paraId="492D46F8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D7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Dominica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A25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2B5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EB8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9113" w14:textId="525D094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3A4" w14:textId="5639D0DE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3</w:t>
            </w:r>
          </w:p>
        </w:tc>
      </w:tr>
      <w:tr w:rsidR="008E49AF" w:rsidRPr="009A78A0" w14:paraId="56A2CC2F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15E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t. Kitt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4DC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A0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B70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9FC" w14:textId="030EB9F5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89BC" w14:textId="67008F4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6</w:t>
            </w:r>
          </w:p>
        </w:tc>
      </w:tr>
      <w:tr w:rsidR="008E49AF" w:rsidRPr="009A78A0" w14:paraId="679F62F6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D9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t. Kitt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CD3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E1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026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12D" w14:textId="1B861F4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0C6" w14:textId="036B5212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9</w:t>
            </w:r>
          </w:p>
        </w:tc>
      </w:tr>
      <w:tr w:rsidR="008E49AF" w:rsidRPr="009A78A0" w14:paraId="69F08E3D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8B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Dominican Republic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2FF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CD8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8DE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EDE" w14:textId="47383D80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8B8" w14:textId="539C43D8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5</w:t>
            </w:r>
          </w:p>
        </w:tc>
      </w:tr>
      <w:tr w:rsidR="008E49AF" w:rsidRPr="009A78A0" w14:paraId="781BF7F5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9A5E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Puerto Rico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EAAD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99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C0FD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4CE" w14:textId="2CE3A856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F55" w14:textId="34BDB02D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63</w:t>
            </w:r>
          </w:p>
        </w:tc>
      </w:tr>
      <w:tr w:rsidR="008E49AF" w:rsidRPr="009A78A0" w14:paraId="7A1FEDB4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82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Puerto Rico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FE55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CC0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4D5C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3B9" w14:textId="6C1C8C61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6DF9" w14:textId="1E4263D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7</w:t>
            </w:r>
          </w:p>
        </w:tc>
      </w:tr>
      <w:tr w:rsidR="008E49AF" w:rsidRPr="009A78A0" w14:paraId="35F2FC2E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032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Barbados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D9C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89D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8B0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A6FB" w14:textId="73FE1496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C5D" w14:textId="7568AFA2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00</w:t>
            </w:r>
          </w:p>
        </w:tc>
      </w:tr>
      <w:tr w:rsidR="008E49AF" w:rsidRPr="009A78A0" w14:paraId="6D27B563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5DF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04C2" w14:textId="5712A23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ean ± 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6064" w14:textId="78AEC1E1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B4F9" w14:textId="2B76BC5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35D" w14:textId="7F00E983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2 ± 6</w:t>
            </w:r>
          </w:p>
        </w:tc>
      </w:tr>
      <w:tr w:rsidR="008E49AF" w:rsidRPr="009A78A0" w14:paraId="69BDBA63" w14:textId="77777777" w:rsidTr="00C336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633" w14:textId="77777777" w:rsidR="008E49AF" w:rsidRPr="009A78A0" w:rsidRDefault="008E49AF" w:rsidP="008E49AF">
            <w:pPr>
              <w:spacing w:before="120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A-FAW (collec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5746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C9E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581E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BA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459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8E49AF" w:rsidRPr="009A78A0" w14:paraId="02A46A26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631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Trinidad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416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513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8EB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195" w14:textId="4C26BE7B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D11" w14:textId="4DF9950C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8E49AF" w:rsidRPr="009A78A0" w14:paraId="6037BA62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687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Paraguay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C820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09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3626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151D" w14:textId="7AD7CAB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40D" w14:textId="4388DB1F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8E49AF" w:rsidRPr="009A78A0" w14:paraId="24F7D643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C44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E4E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265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7F0A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984" w14:textId="744B0BDA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4B3" w14:textId="7E1290FE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8E49AF" w:rsidRPr="009A78A0" w14:paraId="1458825D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D02" w14:textId="77777777" w:rsidR="008E49AF" w:rsidRPr="009A78A0" w:rsidRDefault="008E49AF" w:rsidP="00C3360A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lastRenderedPageBreak/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94F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E8A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B882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74B" w14:textId="29516892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529" w14:textId="33256C1A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8E49AF" w:rsidRPr="009A78A0" w14:paraId="687F81F8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3AB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E58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0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AC9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289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72BA" w14:textId="3DB0EABA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250E" w14:textId="4729ADC6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8E49AF" w:rsidRPr="009A78A0" w14:paraId="48890FC0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8E8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Argentin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91C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0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8B1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8E5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4AF" w14:textId="24FC545B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8BB" w14:textId="7F3CEF36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8E49AF" w:rsidRPr="009A78A0" w14:paraId="7C9BD265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F4B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Argentina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237" w14:textId="77777777" w:rsidR="008E49AF" w:rsidRPr="009A78A0" w:rsidRDefault="008E49AF" w:rsidP="00C3360A">
            <w:pP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6D3E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F0C7B4" w14:textId="77777777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89C" w14:textId="5FB1E7BF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8CF" w14:textId="4714716A" w:rsidR="008E49AF" w:rsidRPr="009A78A0" w:rsidRDefault="008E49AF" w:rsidP="008E49AF">
            <w:pPr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8E49AF" w:rsidRPr="009A78A0" w14:paraId="69293D7A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127F2" w14:textId="77777777" w:rsidR="008E49AF" w:rsidRPr="009A78A0" w:rsidRDefault="008E49AF" w:rsidP="008E49AF">
            <w:pPr>
              <w:spacing w:after="1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B2110" w14:textId="4CF90F5A" w:rsidR="008E49AF" w:rsidRPr="009A78A0" w:rsidRDefault="008E49AF" w:rsidP="008E49AF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Mean ± 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0172F" w14:textId="5B789761" w:rsidR="008E49AF" w:rsidRPr="009A78A0" w:rsidRDefault="008E49AF" w:rsidP="008E49AF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-1.0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66502" w14:textId="4AD06657" w:rsidR="008E49AF" w:rsidRPr="009A78A0" w:rsidRDefault="008E49AF" w:rsidP="008E49AF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1 ±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DA5AB" w14:textId="037A7110" w:rsidR="008E49AF" w:rsidRPr="009A78A0" w:rsidRDefault="008E49AF" w:rsidP="008E49AF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1 ± 1</w:t>
            </w:r>
          </w:p>
        </w:tc>
      </w:tr>
    </w:tbl>
    <w:p w14:paraId="00E36B8D" w14:textId="77777777" w:rsidR="00CD0F9C" w:rsidRDefault="00CD0F9C" w:rsidP="00CD0F9C"/>
    <w:p w14:paraId="33CD245C" w14:textId="77777777" w:rsidR="009A78A0" w:rsidRDefault="009A78A0"/>
    <w:p w14:paraId="2FA1A144" w14:textId="4A3C7F0B" w:rsidR="00CD0F9C" w:rsidRDefault="00CD0F9C"/>
    <w:sectPr w:rsidR="00CD0F9C" w:rsidSect="001012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Entomol Society Am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5w9weezewxnept28xsxthrdsfwwze9vdw&quot;&gt;Caribbean2016&lt;record-ids&gt;&lt;item&gt;15&lt;/item&gt;&lt;item&gt;23&lt;/item&gt;&lt;item&gt;43&lt;/item&gt;&lt;/record-ids&gt;&lt;/item&gt;&lt;/Libraries&gt;"/>
  </w:docVars>
  <w:rsids>
    <w:rsidRoot w:val="0010123A"/>
    <w:rsid w:val="000767A3"/>
    <w:rsid w:val="0010123A"/>
    <w:rsid w:val="001879F2"/>
    <w:rsid w:val="002F7C23"/>
    <w:rsid w:val="00625B55"/>
    <w:rsid w:val="006E60DE"/>
    <w:rsid w:val="008D76CD"/>
    <w:rsid w:val="008E2DF6"/>
    <w:rsid w:val="008E49AF"/>
    <w:rsid w:val="009A78A0"/>
    <w:rsid w:val="00A21649"/>
    <w:rsid w:val="00A2308E"/>
    <w:rsid w:val="00C3360A"/>
    <w:rsid w:val="00CD0F9C"/>
    <w:rsid w:val="00DB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591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7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7A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A78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78A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7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7A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A78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78A0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9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237</Characters>
  <Application>Microsoft Macintosh Word</Application>
  <DocSecurity>0</DocSecurity>
  <Lines>22</Lines>
  <Paragraphs>6</Paragraphs>
  <ScaleCrop>false</ScaleCrop>
  <Company>USDA-ARS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Nagoshi</dc:creator>
  <cp:keywords/>
  <dc:description/>
  <cp:lastModifiedBy>Rodney Nagoshi</cp:lastModifiedBy>
  <cp:revision>3</cp:revision>
  <dcterms:created xsi:type="dcterms:W3CDTF">2017-01-16T16:37:00Z</dcterms:created>
  <dcterms:modified xsi:type="dcterms:W3CDTF">2017-01-16T16:37:00Z</dcterms:modified>
</cp:coreProperties>
</file>